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pPr w:leftFromText="180" w:rightFromText="180" w:vertAnchor="page" w:horzAnchor="page" w:tblpX="1905" w:tblpY="1856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3464"/>
        <w:gridCol w:w="5058"/>
      </w:tblGrid>
      <w:tr w:rsidR="008D26C2" w14:paraId="24B8FFEE" w14:textId="77777777">
        <w:tc>
          <w:tcPr>
            <w:tcW w:w="3464" w:type="dxa"/>
          </w:tcPr>
          <w:p w14:paraId="3794151E" w14:textId="77777777" w:rsidR="008D26C2" w:rsidRDefault="00000000">
            <w:pPr>
              <w:widowControl/>
              <w:jc w:val="left"/>
              <w:textAlignment w:val="top"/>
              <w:rPr>
                <w:rFonts w:ascii="Arial" w:eastAsia="Arial Unicode MS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5058" w:type="dxa"/>
          </w:tcPr>
          <w:p w14:paraId="46FAF5EB" w14:textId="77777777" w:rsidR="008D26C2" w:rsidRDefault="000000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se (5’-3’)</w:t>
            </w:r>
          </w:p>
        </w:tc>
      </w:tr>
      <w:tr w:rsidR="008D26C2" w14:paraId="09CA552F" w14:textId="77777777">
        <w:trPr>
          <w:trHeight w:val="313"/>
        </w:trPr>
        <w:tc>
          <w:tcPr>
            <w:tcW w:w="3464" w:type="dxa"/>
          </w:tcPr>
          <w:p w14:paraId="683F12D8" w14:textId="77777777" w:rsidR="008D26C2" w:rsidRDefault="00000000">
            <w:pPr>
              <w:widowControl/>
              <w:jc w:val="left"/>
              <w:textAlignment w:val="top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33312" behindDoc="0" locked="0" layoutInCell="1" allowOverlap="1" wp14:anchorId="24339F1F" wp14:editId="6B6C221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33" name="Picture_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3" name="Picture_4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34336" behindDoc="0" locked="0" layoutInCell="1" allowOverlap="1" wp14:anchorId="2E654857" wp14:editId="7E95060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34" name="Picture_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4" name="Picture_4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35360" behindDoc="0" locked="0" layoutInCell="1" allowOverlap="1" wp14:anchorId="3615EF66" wp14:editId="028DEB6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35" name="Picture_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5" name="Picture_4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36384" behindDoc="0" locked="0" layoutInCell="1" allowOverlap="1" wp14:anchorId="198CB5F9" wp14:editId="462DC5F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36" name="Picture_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6" name="Picture_5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37408" behindDoc="0" locked="0" layoutInCell="1" allowOverlap="1" wp14:anchorId="65112BB0" wp14:editId="5EC5E24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37" name="Picture_7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7" name="Picture_7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38432" behindDoc="0" locked="0" layoutInCell="1" allowOverlap="1" wp14:anchorId="68872B8A" wp14:editId="249E343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38" name="Picture_1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8" name="Picture_10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39456" behindDoc="0" locked="0" layoutInCell="1" allowOverlap="1" wp14:anchorId="6446B93C" wp14:editId="083D320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39" name="Picture_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9" name="Picture_4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40480" behindDoc="0" locked="0" layoutInCell="1" allowOverlap="1" wp14:anchorId="2EB4FA5B" wp14:editId="6FF5374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40" name="Picture_1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0" name="Picture_16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41504" behindDoc="0" locked="0" layoutInCell="1" allowOverlap="1" wp14:anchorId="2D5727F7" wp14:editId="03A501F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41" name="Picture_1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1" name="Picture_16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42528" behindDoc="0" locked="0" layoutInCell="1" allowOverlap="1" wp14:anchorId="6C49A617" wp14:editId="6075AB2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42" name="Picture_1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2" name="Picture_15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43552" behindDoc="0" locked="0" layoutInCell="1" allowOverlap="1" wp14:anchorId="1D32E4B0" wp14:editId="447BE34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43" name="Picture_1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3" name="Picture_15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44576" behindDoc="0" locked="0" layoutInCell="1" allowOverlap="1" wp14:anchorId="5FCB864A" wp14:editId="1DEBC11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44" name="Picture_1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4" name="Picture_15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45600" behindDoc="0" locked="0" layoutInCell="1" allowOverlap="1" wp14:anchorId="785C5584" wp14:editId="09499CF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45" name="Picture_1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5" name="Picture_15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46624" behindDoc="0" locked="0" layoutInCell="1" allowOverlap="1" wp14:anchorId="6816AA48" wp14:editId="488F791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46" name="Picture_1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6" name="Picture_15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47648" behindDoc="0" locked="0" layoutInCell="1" allowOverlap="1" wp14:anchorId="4325B855" wp14:editId="191D5F3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47" name="Picture_1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7" name="Picture_15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48672" behindDoc="0" locked="0" layoutInCell="1" allowOverlap="1" wp14:anchorId="16DA554A" wp14:editId="5106B3F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48" name="Picture_1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8" name="Picture_15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49696" behindDoc="0" locked="0" layoutInCell="1" allowOverlap="1" wp14:anchorId="09334B3A" wp14:editId="0FD9958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49" name="Picture_1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9" name="Picture_15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50720" behindDoc="0" locked="0" layoutInCell="1" allowOverlap="1" wp14:anchorId="294A7BB8" wp14:editId="2978F83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50" name="Picture_1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0" name="Picture_15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51744" behindDoc="0" locked="0" layoutInCell="1" allowOverlap="1" wp14:anchorId="20D8376B" wp14:editId="21D2D5F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51" name="Picture_1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1" name="Picture_15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52768" behindDoc="0" locked="0" layoutInCell="1" allowOverlap="1" wp14:anchorId="30684E1C" wp14:editId="2C89640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52" name="Picture_1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2" name="Picture_14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53792" behindDoc="0" locked="0" layoutInCell="1" allowOverlap="1" wp14:anchorId="2DCF7B45" wp14:editId="0BB8E34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53" name="Picture_1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3" name="Picture_14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54816" behindDoc="0" locked="0" layoutInCell="1" allowOverlap="1" wp14:anchorId="4EF3F322" wp14:editId="7FC33F1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54" name="Picture_1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4" name="Picture_14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55840" behindDoc="0" locked="0" layoutInCell="1" allowOverlap="1" wp14:anchorId="0058F443" wp14:editId="6F9F4EC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55" name="Picture_1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5" name="Picture_14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56864" behindDoc="0" locked="0" layoutInCell="1" allowOverlap="1" wp14:anchorId="4D9E4173" wp14:editId="4B41A52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56" name="Picture_1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6" name="Picture_14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57888" behindDoc="0" locked="0" layoutInCell="1" allowOverlap="1" wp14:anchorId="3068C05A" wp14:editId="3DA7FC9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57" name="Picture_1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7" name="Picture_14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58912" behindDoc="0" locked="0" layoutInCell="1" allowOverlap="1" wp14:anchorId="7092C42F" wp14:editId="497D454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58" name="Picture_1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" name="Picture_14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59936" behindDoc="0" locked="0" layoutInCell="1" allowOverlap="1" wp14:anchorId="65D74E31" wp14:editId="0FDF9DB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59" name="Picture_1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9" name="Picture_14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60960" behindDoc="0" locked="0" layoutInCell="1" allowOverlap="1" wp14:anchorId="10B36A1A" wp14:editId="4DFA266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60" name="Picture_1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0" name="Picture_14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61984" behindDoc="0" locked="0" layoutInCell="1" allowOverlap="1" wp14:anchorId="109F6D9F" wp14:editId="4F3D357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61" name="Picture_1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1" name="Picture_14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63008" behindDoc="0" locked="0" layoutInCell="1" allowOverlap="1" wp14:anchorId="7A38113B" wp14:editId="53F9F4D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62" name="Picture_1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2" name="Picture_13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64032" behindDoc="0" locked="0" layoutInCell="1" allowOverlap="1" wp14:anchorId="37322E2D" wp14:editId="1B2240E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63" name="Picture_1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3" name="Picture_13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65056" behindDoc="0" locked="0" layoutInCell="1" allowOverlap="1" wp14:anchorId="0C219001" wp14:editId="7E9E29E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64" name="Picture_1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4" name="Picture_13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66080" behindDoc="0" locked="0" layoutInCell="1" allowOverlap="1" wp14:anchorId="14BACEA7" wp14:editId="5D968BA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65" name="Picture_1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5" name="Picture_13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67104" behindDoc="0" locked="0" layoutInCell="1" allowOverlap="1" wp14:anchorId="737834DF" wp14:editId="6591397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66" name="Picture_1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6" name="Picture_13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68128" behindDoc="0" locked="0" layoutInCell="1" allowOverlap="1" wp14:anchorId="0F57283C" wp14:editId="1DAF45A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67" name="Picture_1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7" name="Picture_13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69152" behindDoc="0" locked="0" layoutInCell="1" allowOverlap="1" wp14:anchorId="680F4EC3" wp14:editId="2E4D72C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68" name="Picture_1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8" name="Picture_13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70176" behindDoc="0" locked="0" layoutInCell="1" allowOverlap="1" wp14:anchorId="6C39BB6C" wp14:editId="7DD80AB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69" name="Picture_1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9" name="Picture_13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71200" behindDoc="0" locked="0" layoutInCell="1" allowOverlap="1" wp14:anchorId="6420825F" wp14:editId="4E3659A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70" name="Picture_1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0" name="Picture_13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72224" behindDoc="0" locked="0" layoutInCell="1" allowOverlap="1" wp14:anchorId="1619CE55" wp14:editId="770D5FF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71" name="Picture_1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1" name="Picture_13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73248" behindDoc="0" locked="0" layoutInCell="1" allowOverlap="1" wp14:anchorId="5727F680" wp14:editId="33286FE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72" name="Picture_1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2" name="Picture_12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74272" behindDoc="0" locked="0" layoutInCell="1" allowOverlap="1" wp14:anchorId="315AD8BA" wp14:editId="0539143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73" name="Picture_1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3" name="Picture_12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75296" behindDoc="0" locked="0" layoutInCell="1" allowOverlap="1" wp14:anchorId="79C84D40" wp14:editId="14488BF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74" name="Picture_1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4" name="Picture_12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76320" behindDoc="0" locked="0" layoutInCell="1" allowOverlap="1" wp14:anchorId="3E2E0BA6" wp14:editId="0781AA6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75" name="Picture_1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5" name="Picture_12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77344" behindDoc="0" locked="0" layoutInCell="1" allowOverlap="1" wp14:anchorId="14724B98" wp14:editId="7FCABF7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76" name="Picture_1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6" name="Picture_12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78368" behindDoc="0" locked="0" layoutInCell="1" allowOverlap="1" wp14:anchorId="20200961" wp14:editId="08149D4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77" name="Picture_1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7" name="Picture_12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79392" behindDoc="0" locked="0" layoutInCell="1" allowOverlap="1" wp14:anchorId="19E2EB90" wp14:editId="3173B85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78" name="Picture_1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8" name="Picture_12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80416" behindDoc="0" locked="0" layoutInCell="1" allowOverlap="1" wp14:anchorId="3F7306CB" wp14:editId="3AD86DE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79" name="Picture_1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9" name="Picture_12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81440" behindDoc="0" locked="0" layoutInCell="1" allowOverlap="1" wp14:anchorId="1BFC9CFF" wp14:editId="451F9BF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80" name="Picture_1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0" name="Picture_12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82464" behindDoc="0" locked="0" layoutInCell="1" allowOverlap="1" wp14:anchorId="68AEDE1E" wp14:editId="178C161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81" name="Picture_1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Picture_12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83488" behindDoc="0" locked="0" layoutInCell="1" allowOverlap="1" wp14:anchorId="743941FB" wp14:editId="53A5262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82" name="Picture_1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2" name="Picture_11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84512" behindDoc="0" locked="0" layoutInCell="1" allowOverlap="1" wp14:anchorId="01B59CA2" wp14:editId="2F46ACF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83" name="Picture_1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3" name="Picture_11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85536" behindDoc="0" locked="0" layoutInCell="1" allowOverlap="1" wp14:anchorId="45678AAE" wp14:editId="3040101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84" name="Picture_1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4" name="Picture_11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86560" behindDoc="0" locked="0" layoutInCell="1" allowOverlap="1" wp14:anchorId="24B67596" wp14:editId="06C9C18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85" name="Picture_1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5" name="Picture_11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87584" behindDoc="0" locked="0" layoutInCell="1" allowOverlap="1" wp14:anchorId="051311B2" wp14:editId="479A9A7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86" name="Picture_1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6" name="Picture_11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88608" behindDoc="0" locked="0" layoutInCell="1" allowOverlap="1" wp14:anchorId="112518BC" wp14:editId="573292A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87" name="Picture_1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7" name="Picture_11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89632" behindDoc="0" locked="0" layoutInCell="1" allowOverlap="1" wp14:anchorId="4A31E165" wp14:editId="76A0C4C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88" name="Picture_1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8" name="Picture_11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90656" behindDoc="0" locked="0" layoutInCell="1" allowOverlap="1" wp14:anchorId="10A994AF" wp14:editId="54B9AC4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89" name="Picture_1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9" name="Picture_11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91680" behindDoc="0" locked="0" layoutInCell="1" allowOverlap="1" wp14:anchorId="721219AB" wp14:editId="3B6FB01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90" name="Picture_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0" name="Picture_11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92704" behindDoc="0" locked="0" layoutInCell="1" allowOverlap="1" wp14:anchorId="46C2CBF4" wp14:editId="3A171D9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91" name="Picture_1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1" name="Picture_11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93728" behindDoc="0" locked="0" layoutInCell="1" allowOverlap="1" wp14:anchorId="23D619EC" wp14:editId="67AD28D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92" name="Picture_10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2" name="Picture_10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94752" behindDoc="0" locked="0" layoutInCell="1" allowOverlap="1" wp14:anchorId="790452C2" wp14:editId="35E7E57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93" name="Picture_1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3" name="Picture_10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95776" behindDoc="0" locked="0" layoutInCell="1" allowOverlap="1" wp14:anchorId="1C5A21C1" wp14:editId="48CDACB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94" name="Picture_10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4" name="Picture_10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96800" behindDoc="0" locked="0" layoutInCell="1" allowOverlap="1" wp14:anchorId="156722BA" wp14:editId="30ABE8E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95" name="Picture_1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5" name="Picture_10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97824" behindDoc="0" locked="0" layoutInCell="1" allowOverlap="1" wp14:anchorId="4E139E25" wp14:editId="61A6C74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96" name="Picture_10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6" name="Picture_10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98848" behindDoc="0" locked="0" layoutInCell="1" allowOverlap="1" wp14:anchorId="563901AE" wp14:editId="6402643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97" name="Picture_10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7" name="Picture_10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599872" behindDoc="0" locked="0" layoutInCell="1" allowOverlap="1" wp14:anchorId="4ACAD942" wp14:editId="62FDA5E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98" name="Picture_10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8" name="Picture_10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00896" behindDoc="0" locked="0" layoutInCell="1" allowOverlap="1" wp14:anchorId="37D32C9F" wp14:editId="3B639A1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799" name="Picture_102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9" name="Picture_102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01920" behindDoc="0" locked="0" layoutInCell="1" allowOverlap="1" wp14:anchorId="771B4562" wp14:editId="6C41C96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00" name="Picture_1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0" name="Picture_10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02944" behindDoc="0" locked="0" layoutInCell="1" allowOverlap="1" wp14:anchorId="32D901C9" wp14:editId="4A2655D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01" name="Picture_10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1" name="Picture_10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03968" behindDoc="0" locked="0" layoutInCell="1" allowOverlap="1" wp14:anchorId="3BB8AA98" wp14:editId="3675629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02" name="Picture_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2" name="Picture_9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04992" behindDoc="0" locked="0" layoutInCell="1" allowOverlap="1" wp14:anchorId="5054C8E5" wp14:editId="5FABEB4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03" name="Picture_9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3" name="Picture_9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06016" behindDoc="0" locked="0" layoutInCell="1" allowOverlap="1" wp14:anchorId="616F01AD" wp14:editId="7AA02AB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04" name="Picture_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4" name="Picture_9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07040" behindDoc="0" locked="0" layoutInCell="1" allowOverlap="1" wp14:anchorId="6D941C73" wp14:editId="661463C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05" name="Picture_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5" name="Picture_9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08064" behindDoc="0" locked="0" layoutInCell="1" allowOverlap="1" wp14:anchorId="3744E12C" wp14:editId="687F35F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06" name="Picture_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6" name="Picture_9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09088" behindDoc="0" locked="0" layoutInCell="1" allowOverlap="1" wp14:anchorId="73453A09" wp14:editId="41D0632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07" name="Picture_9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7" name="Picture_9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10112" behindDoc="0" locked="0" layoutInCell="1" allowOverlap="1" wp14:anchorId="7278C0FB" wp14:editId="1D905A0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08" name="Picture_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8" name="Picture_9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11136" behindDoc="0" locked="0" layoutInCell="1" allowOverlap="1" wp14:anchorId="45DA169B" wp14:editId="5AA2194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09" name="Picture_9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9" name="Picture_9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12160" behindDoc="0" locked="0" layoutInCell="1" allowOverlap="1" wp14:anchorId="17B02131" wp14:editId="5AF6265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10" name="Picture_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0" name="Picture_9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13184" behindDoc="0" locked="0" layoutInCell="1" allowOverlap="1" wp14:anchorId="3029099B" wp14:editId="316255C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11" name="Picture_9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1" name="Picture_9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14208" behindDoc="0" locked="0" layoutInCell="1" allowOverlap="1" wp14:anchorId="24817E4C" wp14:editId="16D6FCA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12" name="Picture_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2" name="Picture_8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15232" behindDoc="0" locked="0" layoutInCell="1" allowOverlap="1" wp14:anchorId="50A69038" wp14:editId="20F7851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13" name="Picture_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3" name="Picture_8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16256" behindDoc="0" locked="0" layoutInCell="1" allowOverlap="1" wp14:anchorId="52BAA265" wp14:editId="5CF4D60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14" name="Picture_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4" name="Picture_8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17280" behindDoc="0" locked="0" layoutInCell="1" allowOverlap="1" wp14:anchorId="37C2D1FC" wp14:editId="47FE806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15" name="Picture_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5" name="Picture_8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18304" behindDoc="0" locked="0" layoutInCell="1" allowOverlap="1" wp14:anchorId="09917AD7" wp14:editId="2D22482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16" name="Picture_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6" name="Picture_8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19328" behindDoc="0" locked="0" layoutInCell="1" allowOverlap="1" wp14:anchorId="17369C92" wp14:editId="25213A7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17" name="Picture_8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7" name="Picture_8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20352" behindDoc="0" locked="0" layoutInCell="1" allowOverlap="1" wp14:anchorId="06CC041B" wp14:editId="5BC6275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18" name="Picture_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8" name="Picture_8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21376" behindDoc="0" locked="0" layoutInCell="1" allowOverlap="1" wp14:anchorId="5BE13DC1" wp14:editId="6B0AF19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19" name="Picture_8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9" name="Picture_8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22400" behindDoc="0" locked="0" layoutInCell="1" allowOverlap="1" wp14:anchorId="1DE273CA" wp14:editId="1380C8B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20" name="Picture_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0" name="Picture_8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23424" behindDoc="0" locked="0" layoutInCell="1" allowOverlap="1" wp14:anchorId="4EA05D55" wp14:editId="79296BB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21" name="Picture_8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1" name="Picture_8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24448" behindDoc="0" locked="0" layoutInCell="1" allowOverlap="1" wp14:anchorId="4515D2D3" wp14:editId="7145BAF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22" name="Picture_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2" name="Picture_7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25472" behindDoc="0" locked="0" layoutInCell="1" allowOverlap="1" wp14:anchorId="1B23BA61" wp14:editId="44B1EAE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23" name="Picture_7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3" name="Picture_7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26496" behindDoc="0" locked="0" layoutInCell="1" allowOverlap="1" wp14:anchorId="788CE386" wp14:editId="50017C7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24" name="Picture_7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4" name="Picture_7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27520" behindDoc="0" locked="0" layoutInCell="1" allowOverlap="1" wp14:anchorId="6410097D" wp14:editId="5648E5B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25" name="Picture_7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5" name="Picture_7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28544" behindDoc="0" locked="0" layoutInCell="1" allowOverlap="1" wp14:anchorId="45A16723" wp14:editId="5BFE726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26" name="Picture_7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6" name="Picture_7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29568" behindDoc="0" locked="0" layoutInCell="1" allowOverlap="1" wp14:anchorId="4B776DDF" wp14:editId="3FBEF46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27" name="Picture_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7" name="Picture_7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30592" behindDoc="0" locked="0" layoutInCell="1" allowOverlap="1" wp14:anchorId="1BB2FEF1" wp14:editId="3CEB302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28" name="Picture_7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8" name="Picture_7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31616" behindDoc="0" locked="0" layoutInCell="1" allowOverlap="1" wp14:anchorId="25A22DE4" wp14:editId="59C75DB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29" name="Picture_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9" name="Picture_7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32640" behindDoc="0" locked="0" layoutInCell="1" allowOverlap="1" wp14:anchorId="50641AAA" wp14:editId="2B5FC10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30" name="Picture_7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0" name="Picture_7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33664" behindDoc="0" locked="0" layoutInCell="1" allowOverlap="1" wp14:anchorId="137CF825" wp14:editId="3C486BA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31" name="Picture_70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1" name="Picture_70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34688" behindDoc="0" locked="0" layoutInCell="1" allowOverlap="1" wp14:anchorId="41578338" wp14:editId="5551DE1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32" name="Picture_6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2" name="Picture_6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35712" behindDoc="0" locked="0" layoutInCell="1" allowOverlap="1" wp14:anchorId="40C24E5B" wp14:editId="7944DAC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33" name="Picture_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3" name="Picture_6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36736" behindDoc="0" locked="0" layoutInCell="1" allowOverlap="1" wp14:anchorId="618965A5" wp14:editId="6F0D600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34" name="Picture_6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4" name="Picture_6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37760" behindDoc="0" locked="0" layoutInCell="1" allowOverlap="1" wp14:anchorId="6F2ACF40" wp14:editId="585DC64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35" name="Picture_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5" name="Picture_6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38784" behindDoc="0" locked="0" layoutInCell="1" allowOverlap="1" wp14:anchorId="208B9D22" wp14:editId="2717DBF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36" name="Picture_6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6" name="Picture_6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39808" behindDoc="0" locked="0" layoutInCell="1" allowOverlap="1" wp14:anchorId="595DAE66" wp14:editId="79F876F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37" name="Picture_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7" name="Picture_6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40832" behindDoc="0" locked="0" layoutInCell="1" allowOverlap="1" wp14:anchorId="4BF7C701" wp14:editId="7B9A47E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38" name="Picture_6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8" name="Picture_6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41856" behindDoc="0" locked="0" layoutInCell="1" allowOverlap="1" wp14:anchorId="68C56140" wp14:editId="7730C9A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39" name="Picture_6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9" name="Picture_6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42880" behindDoc="0" locked="0" layoutInCell="1" allowOverlap="1" wp14:anchorId="25B54A70" wp14:editId="36F56FD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40" name="Picture_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0" name="Picture_6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43904" behindDoc="0" locked="0" layoutInCell="1" allowOverlap="1" wp14:anchorId="00D0A46A" wp14:editId="5F401C0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41" name="Picture_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1" name="Picture_6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44928" behindDoc="0" locked="0" layoutInCell="1" allowOverlap="1" wp14:anchorId="3980D246" wp14:editId="1E0FAB8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42" name="Picture_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2" name="Picture_5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45952" behindDoc="0" locked="0" layoutInCell="1" allowOverlap="1" wp14:anchorId="5A347405" wp14:editId="2953C81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43" name="Picture_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3" name="Picture_5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46976" behindDoc="0" locked="0" layoutInCell="1" allowOverlap="1" wp14:anchorId="0E2F35BB" wp14:editId="442CFC9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44" name="Picture_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4" name="Picture_5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48000" behindDoc="0" locked="0" layoutInCell="1" allowOverlap="1" wp14:anchorId="0CE2BC12" wp14:editId="7155AD2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45" name="Picture_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5" name="Picture_5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49024" behindDoc="0" locked="0" layoutInCell="1" allowOverlap="1" wp14:anchorId="7EE03D87" wp14:editId="7BA5633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46" name="Picture_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" name="Picture_5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50048" behindDoc="0" locked="0" layoutInCell="1" allowOverlap="1" wp14:anchorId="12DB5872" wp14:editId="03DCDAD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47" name="Picture_54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" name="Picture_54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51072" behindDoc="0" locked="0" layoutInCell="1" allowOverlap="1" wp14:anchorId="4AC34FC1" wp14:editId="41D7720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48" name="Picture_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8" name="Picture_5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52096" behindDoc="0" locked="0" layoutInCell="1" allowOverlap="1" wp14:anchorId="013F8637" wp14:editId="7D0C9A8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49" name="Picture_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9" name="Picture_5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53120" behindDoc="0" locked="0" layoutInCell="1" allowOverlap="1" wp14:anchorId="679065B6" wp14:editId="299ADF7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50" name="Picture_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0" name="Picture_5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54144" behindDoc="0" locked="0" layoutInCell="1" allowOverlap="1" wp14:anchorId="357CBF96" wp14:editId="0DCEBD0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51" name="Picture_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1" name="Picture_5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55168" behindDoc="0" locked="0" layoutInCell="1" allowOverlap="1" wp14:anchorId="4F367FB9" wp14:editId="78CEAF4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52" name="Picture_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2" name="Picture_4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56192" behindDoc="0" locked="0" layoutInCell="1" allowOverlap="1" wp14:anchorId="2C2807AC" wp14:editId="16BB1E2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53" name="Picture_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3" name="Picture_4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57216" behindDoc="0" locked="0" layoutInCell="1" allowOverlap="1" wp14:anchorId="237FF796" wp14:editId="7F4A0B4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54" name="Picture_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4" name="Picture_47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58240" behindDoc="0" locked="0" layoutInCell="1" allowOverlap="1" wp14:anchorId="569FC889" wp14:editId="4ADD018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55" name="Picture_46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5" name="Picture_46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59264" behindDoc="0" locked="0" layoutInCell="1" allowOverlap="1" wp14:anchorId="1B900550" wp14:editId="7F28982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56" name="Picture_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6" name="Picture_4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60288" behindDoc="0" locked="0" layoutInCell="1" allowOverlap="1" wp14:anchorId="536275BF" wp14:editId="034C0F3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57" name="Picture_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7" name="Picture_4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61312" behindDoc="0" locked="0" layoutInCell="1" allowOverlap="1" wp14:anchorId="17F03089" wp14:editId="7482A7C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58" name="Picture_42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8" name="Picture_42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62336" behindDoc="0" locked="0" layoutInCell="1" allowOverlap="1" wp14:anchorId="536C3E82" wp14:editId="7AA6F5B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59" name="Picture_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9" name="Picture_4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63360" behindDoc="0" locked="0" layoutInCell="1" allowOverlap="1" wp14:anchorId="722E3ECE" wp14:editId="732C5B7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60" name="Picture_40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0" name="Picture_40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64384" behindDoc="0" locked="0" layoutInCell="1" allowOverlap="1" wp14:anchorId="07BD12F0" wp14:editId="7B8C31A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61" name="Picture_161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1" name="Picture_161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65408" behindDoc="0" locked="0" layoutInCell="1" allowOverlap="1" wp14:anchorId="4C5A349A" wp14:editId="3BA0DCE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62" name="Picture_160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2" name="Picture_160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66432" behindDoc="0" locked="0" layoutInCell="1" allowOverlap="1" wp14:anchorId="25464A8E" wp14:editId="14A6E08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63" name="Picture_159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3" name="Picture_159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67456" behindDoc="0" locked="0" layoutInCell="1" allowOverlap="1" wp14:anchorId="60FFBA89" wp14:editId="4DA3F56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64" name="Picture_158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4" name="Picture_158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68480" behindDoc="0" locked="0" layoutInCell="1" allowOverlap="1" wp14:anchorId="260A763E" wp14:editId="7A66EBB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65" name="Picture_157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5" name="Picture_157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69504" behindDoc="0" locked="0" layoutInCell="1" allowOverlap="1" wp14:anchorId="596E6283" wp14:editId="7AC625E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66" name="Picture_156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" name="Picture_156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70528" behindDoc="0" locked="0" layoutInCell="1" allowOverlap="1" wp14:anchorId="1EA9522F" wp14:editId="60C2965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67" name="Picture_155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7" name="Picture_155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71552" behindDoc="0" locked="0" layoutInCell="1" allowOverlap="1" wp14:anchorId="240E431A" wp14:editId="5230F87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68" name="Picture_154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8" name="Picture_154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72576" behindDoc="0" locked="0" layoutInCell="1" allowOverlap="1" wp14:anchorId="3BB8B3AA" wp14:editId="37D150B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69" name="Picture_153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9" name="Picture_153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73600" behindDoc="0" locked="0" layoutInCell="1" allowOverlap="1" wp14:anchorId="74120252" wp14:editId="71F00A6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70" name="Picture_152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0" name="Picture_152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74624" behindDoc="0" locked="0" layoutInCell="1" allowOverlap="1" wp14:anchorId="20CD2DE7" wp14:editId="7A66A7D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71" name="Picture_151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1" name="Picture_151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75648" behindDoc="0" locked="0" layoutInCell="1" allowOverlap="1" wp14:anchorId="4F41FAC2" wp14:editId="313DD6E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72" name="Picture_150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2" name="Picture_150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76672" behindDoc="0" locked="0" layoutInCell="1" allowOverlap="1" wp14:anchorId="2C69D0AE" wp14:editId="7277739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73" name="Picture_149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3" name="Picture_149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77696" behindDoc="0" locked="0" layoutInCell="1" allowOverlap="1" wp14:anchorId="6B9AFDB0" wp14:editId="340336D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74" name="Picture_148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4" name="Picture_148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78720" behindDoc="0" locked="0" layoutInCell="1" allowOverlap="1" wp14:anchorId="7A5C5B61" wp14:editId="442A80B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75" name="Picture_147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5" name="Picture_147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79744" behindDoc="0" locked="0" layoutInCell="1" allowOverlap="1" wp14:anchorId="2D97C1DF" wp14:editId="31F54B0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76" name="Picture_146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6" name="Picture_146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80768" behindDoc="0" locked="0" layoutInCell="1" allowOverlap="1" wp14:anchorId="2A4B0150" wp14:editId="1A7E2A6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77" name="Picture_145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7" name="Picture_145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81792" behindDoc="0" locked="0" layoutInCell="1" allowOverlap="1" wp14:anchorId="752CE703" wp14:editId="56A7502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78" name="Picture_144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8" name="Picture_144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82816" behindDoc="0" locked="0" layoutInCell="1" allowOverlap="1" wp14:anchorId="6BB9ED82" wp14:editId="56D9872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79" name="Picture_143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9" name="Picture_143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83840" behindDoc="0" locked="0" layoutInCell="1" allowOverlap="1" wp14:anchorId="722348AC" wp14:editId="4EA7D65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80" name="Picture_142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0" name="Picture_142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84864" behindDoc="0" locked="0" layoutInCell="1" allowOverlap="1" wp14:anchorId="17D671CB" wp14:editId="18D8365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81" name="Picture_141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1" name="Picture_141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85888" behindDoc="0" locked="0" layoutInCell="1" allowOverlap="1" wp14:anchorId="39A966EC" wp14:editId="32DE31D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82" name="Picture_140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2" name="Picture_140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86912" behindDoc="0" locked="0" layoutInCell="1" allowOverlap="1" wp14:anchorId="112BEC17" wp14:editId="5D0CEB0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83" name="Picture_139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3" name="Picture_139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87936" behindDoc="0" locked="0" layoutInCell="1" allowOverlap="1" wp14:anchorId="53A20A25" wp14:editId="0A6BFEA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84" name="Picture_138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4" name="Picture_138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88960" behindDoc="0" locked="0" layoutInCell="1" allowOverlap="1" wp14:anchorId="6C1595B3" wp14:editId="131CDAF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85" name="Picture_137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5" name="Picture_137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89984" behindDoc="0" locked="0" layoutInCell="1" allowOverlap="1" wp14:anchorId="550998D6" wp14:editId="6C3938C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86" name="Picture_136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6" name="Picture_136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91008" behindDoc="0" locked="0" layoutInCell="1" allowOverlap="1" wp14:anchorId="6A445833" wp14:editId="5AF88CF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87" name="Picture_135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7" name="Picture_135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92032" behindDoc="0" locked="0" layoutInCell="1" allowOverlap="1" wp14:anchorId="0C45DEC4" wp14:editId="6F7FCDA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88" name="Picture_134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8" name="Picture_134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93056" behindDoc="0" locked="0" layoutInCell="1" allowOverlap="1" wp14:anchorId="150198AD" wp14:editId="794AD50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89" name="Picture_133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9" name="Picture_133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94080" behindDoc="0" locked="0" layoutInCell="1" allowOverlap="1" wp14:anchorId="46DB3F84" wp14:editId="64207A0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90" name="Picture_132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0" name="Picture_132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95104" behindDoc="0" locked="0" layoutInCell="1" allowOverlap="1" wp14:anchorId="4CF5440A" wp14:editId="78401F0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91" name="Picture_131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1" name="Picture_131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96128" behindDoc="0" locked="0" layoutInCell="1" allowOverlap="1" wp14:anchorId="4EF24E5E" wp14:editId="40B5404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92" name="Picture_130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2" name="Picture_130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97152" behindDoc="0" locked="0" layoutInCell="1" allowOverlap="1" wp14:anchorId="0470566A" wp14:editId="64AFD9D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93" name="Picture_129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3" name="Picture_129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98176" behindDoc="0" locked="0" layoutInCell="1" allowOverlap="1" wp14:anchorId="49447222" wp14:editId="61DB4D3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94" name="Picture_128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4" name="Picture_128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699200" behindDoc="0" locked="0" layoutInCell="1" allowOverlap="1" wp14:anchorId="352DAF57" wp14:editId="34AC623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95" name="Picture_127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5" name="Picture_127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00224" behindDoc="0" locked="0" layoutInCell="1" allowOverlap="1" wp14:anchorId="5440A801" wp14:editId="4F7A07E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96" name="Picture_126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6" name="Picture_126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01248" behindDoc="0" locked="0" layoutInCell="1" allowOverlap="1" wp14:anchorId="178E0515" wp14:editId="3E65BA2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97" name="Picture_125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7" name="Picture_125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02272" behindDoc="0" locked="0" layoutInCell="1" allowOverlap="1" wp14:anchorId="5FA2C3CE" wp14:editId="023E8FA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98" name="Picture_124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8" name="Picture_124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03296" behindDoc="0" locked="0" layoutInCell="1" allowOverlap="1" wp14:anchorId="351AB185" wp14:editId="5C1914B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899" name="Picture_123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9" name="Picture_123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04320" behindDoc="0" locked="0" layoutInCell="1" allowOverlap="1" wp14:anchorId="493C48FB" wp14:editId="28C8AE3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00" name="Picture_122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0" name="Picture_122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05344" behindDoc="0" locked="0" layoutInCell="1" allowOverlap="1" wp14:anchorId="35D10099" wp14:editId="2E10CE6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01" name="Picture_121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1" name="Picture_121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06368" behindDoc="0" locked="0" layoutInCell="1" allowOverlap="1" wp14:anchorId="55CA9FE1" wp14:editId="5964548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02" name="Picture_120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2" name="Picture_120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07392" behindDoc="0" locked="0" layoutInCell="1" allowOverlap="1" wp14:anchorId="790AA390" wp14:editId="2831CF3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03" name="Picture_119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3" name="Picture_119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08416" behindDoc="0" locked="0" layoutInCell="1" allowOverlap="1" wp14:anchorId="19E6324A" wp14:editId="2F24102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04" name="Picture_118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4" name="Picture_118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09440" behindDoc="0" locked="0" layoutInCell="1" allowOverlap="1" wp14:anchorId="158CAF1E" wp14:editId="5126CA8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05" name="Picture_117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5" name="Picture_117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10464" behindDoc="0" locked="0" layoutInCell="1" allowOverlap="1" wp14:anchorId="58351C9F" wp14:editId="0897EFB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06" name="Picture_116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6" name="Picture_116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11488" behindDoc="0" locked="0" layoutInCell="1" allowOverlap="1" wp14:anchorId="47D3B477" wp14:editId="1FBF1E8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07" name="Picture_115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7" name="Picture_115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12512" behindDoc="0" locked="0" layoutInCell="1" allowOverlap="1" wp14:anchorId="0203376E" wp14:editId="5072194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08" name="Picture_114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8" name="Picture_114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13536" behindDoc="0" locked="0" layoutInCell="1" allowOverlap="1" wp14:anchorId="444099FA" wp14:editId="7D5FECD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09" name="Picture_113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9" name="Picture_113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14560" behindDoc="0" locked="0" layoutInCell="1" allowOverlap="1" wp14:anchorId="640E49A6" wp14:editId="132C593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10" name="Picture_112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0" name="Picture_112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15584" behindDoc="0" locked="0" layoutInCell="1" allowOverlap="1" wp14:anchorId="2767931C" wp14:editId="4B8363E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11" name="Picture_111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1" name="Picture_111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16608" behindDoc="0" locked="0" layoutInCell="1" allowOverlap="1" wp14:anchorId="0A9B65E4" wp14:editId="06A0835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12" name="Picture_110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2" name="Picture_110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17632" behindDoc="0" locked="0" layoutInCell="1" allowOverlap="1" wp14:anchorId="56DA89B3" wp14:editId="18E1789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13" name="Picture_109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3" name="Picture_109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18656" behindDoc="0" locked="0" layoutInCell="1" allowOverlap="1" wp14:anchorId="1CDCD7AF" wp14:editId="5F4B145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14" name="Picture_108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4" name="Picture_108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19680" behindDoc="0" locked="0" layoutInCell="1" allowOverlap="1" wp14:anchorId="5E58172F" wp14:editId="747E4E2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15" name="Picture_107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5" name="Picture_107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20704" behindDoc="0" locked="0" layoutInCell="1" allowOverlap="1" wp14:anchorId="2C88ED1C" wp14:editId="1BFD14D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16" name="Picture_106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" name="Picture_106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21728" behindDoc="0" locked="0" layoutInCell="1" allowOverlap="1" wp14:anchorId="5714D1B2" wp14:editId="54BD7AD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17" name="Picture_105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7" name="Picture_105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22752" behindDoc="0" locked="0" layoutInCell="1" allowOverlap="1" wp14:anchorId="041EA0DD" wp14:editId="260E037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18" name="Picture_104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8" name="Picture_104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23776" behindDoc="0" locked="0" layoutInCell="1" allowOverlap="1" wp14:anchorId="02A6F8FF" wp14:editId="5AAAF42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19" name="Picture_101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9" name="Picture_101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24800" behindDoc="0" locked="0" layoutInCell="1" allowOverlap="1" wp14:anchorId="6B663C43" wp14:editId="4C22C5F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20" name="Picture_103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0" name="Picture_103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25824" behindDoc="0" locked="0" layoutInCell="1" allowOverlap="1" wp14:anchorId="6D1220E5" wp14:editId="6B84F4E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21" name="Picture_100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1" name="Picture_100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26848" behindDoc="0" locked="0" layoutInCell="1" allowOverlap="1" wp14:anchorId="66B49B6F" wp14:editId="39BBD6D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22" name="Picture_99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2" name="Picture_99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27872" behindDoc="0" locked="0" layoutInCell="1" allowOverlap="1" wp14:anchorId="762E47C0" wp14:editId="688399C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23" name="Picture_98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3" name="Picture_98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28896" behindDoc="0" locked="0" layoutInCell="1" allowOverlap="1" wp14:anchorId="1BAFE321" wp14:editId="45A92F6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24" name="Picture_97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4" name="Picture_97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29920" behindDoc="0" locked="0" layoutInCell="1" allowOverlap="1" wp14:anchorId="068D1230" wp14:editId="6CFF67A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25" name="Picture_96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5" name="Picture_96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30944" behindDoc="0" locked="0" layoutInCell="1" allowOverlap="1" wp14:anchorId="1D38053A" wp14:editId="092D454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26" name="Picture_95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6" name="Picture_95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31968" behindDoc="0" locked="0" layoutInCell="1" allowOverlap="1" wp14:anchorId="28C7B260" wp14:editId="1012D0D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27" name="Picture_94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7" name="Picture_94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32992" behindDoc="0" locked="0" layoutInCell="1" allowOverlap="1" wp14:anchorId="3CE271EA" wp14:editId="5639057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28" name="Picture_93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8" name="Picture_93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34016" behindDoc="0" locked="0" layoutInCell="1" allowOverlap="1" wp14:anchorId="649439F7" wp14:editId="2580A35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29" name="Picture_92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9" name="Picture_92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35040" behindDoc="0" locked="0" layoutInCell="1" allowOverlap="1" wp14:anchorId="53079FBE" wp14:editId="6688130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30" name="Picture_91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0" name="Picture_91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36064" behindDoc="0" locked="0" layoutInCell="1" allowOverlap="1" wp14:anchorId="0D4E55E0" wp14:editId="1141288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31" name="Picture_90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" name="Picture_90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37088" behindDoc="0" locked="0" layoutInCell="1" allowOverlap="1" wp14:anchorId="0BBD6937" wp14:editId="7C7A1B1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32" name="Picture_89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2" name="Picture_89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38112" behindDoc="0" locked="0" layoutInCell="1" allowOverlap="1" wp14:anchorId="736E9028" wp14:editId="739D34F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33" name="Picture_88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3" name="Picture_88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39136" behindDoc="0" locked="0" layoutInCell="1" allowOverlap="1" wp14:anchorId="71058087" wp14:editId="7B20C00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34" name="Picture_87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4" name="Picture_87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40160" behindDoc="0" locked="0" layoutInCell="1" allowOverlap="1" wp14:anchorId="3274295C" wp14:editId="2D636D4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35" name="Picture_86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5" name="Picture_86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41184" behindDoc="0" locked="0" layoutInCell="1" allowOverlap="1" wp14:anchorId="5A647291" wp14:editId="5A8C17D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36" name="Picture_85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6" name="Picture_85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42208" behindDoc="0" locked="0" layoutInCell="1" allowOverlap="1" wp14:anchorId="4B7B73EA" wp14:editId="5A1AA58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37" name="Picture_84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7" name="Picture_84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43232" behindDoc="0" locked="0" layoutInCell="1" allowOverlap="1" wp14:anchorId="4B4E38B7" wp14:editId="12E28F3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38" name="Picture_83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8" name="Picture_83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44256" behindDoc="0" locked="0" layoutInCell="1" allowOverlap="1" wp14:anchorId="189BDB96" wp14:editId="2E43D75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39" name="Picture_82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9" name="Picture_82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45280" behindDoc="0" locked="0" layoutInCell="1" allowOverlap="1" wp14:anchorId="7BA91A3D" wp14:editId="21609D1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40" name="Picture_81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0" name="Picture_81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46304" behindDoc="0" locked="0" layoutInCell="1" allowOverlap="1" wp14:anchorId="1277F3E5" wp14:editId="1ED45EE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41" name="Picture_80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1" name="Picture_80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47328" behindDoc="0" locked="0" layoutInCell="1" allowOverlap="1" wp14:anchorId="544A6F8E" wp14:editId="46A6830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42" name="Picture_79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" name="Picture_79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48352" behindDoc="0" locked="0" layoutInCell="1" allowOverlap="1" wp14:anchorId="7CFDD20C" wp14:editId="3070182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43" name="Picture_78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3" name="Picture_78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49376" behindDoc="0" locked="0" layoutInCell="1" allowOverlap="1" wp14:anchorId="575AC144" wp14:editId="4FB543A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44" name="Picture_77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4" name="Picture_77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50400" behindDoc="0" locked="0" layoutInCell="1" allowOverlap="1" wp14:anchorId="77F0C0AB" wp14:editId="6A1C550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45" name="Picture_76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5" name="Picture_76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51424" behindDoc="0" locked="0" layoutInCell="1" allowOverlap="1" wp14:anchorId="5BF6155A" wp14:editId="0A9DFF8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46" name="Picture_75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6" name="Picture_75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52448" behindDoc="0" locked="0" layoutInCell="1" allowOverlap="1" wp14:anchorId="6A61A69A" wp14:editId="3F414EB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47" name="Picture_74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7" name="Picture_74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53472" behindDoc="0" locked="0" layoutInCell="1" allowOverlap="1" wp14:anchorId="47769EF9" wp14:editId="2CBD890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48" name="Picture_73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8" name="Picture_73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54496" behindDoc="0" locked="0" layoutInCell="1" allowOverlap="1" wp14:anchorId="7E3EB1D3" wp14:editId="4638D52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49" name="Picture_72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9" name="Picture_72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55520" behindDoc="0" locked="0" layoutInCell="1" allowOverlap="1" wp14:anchorId="0D56096B" wp14:editId="38B415F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50" name="Picture_69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0" name="Picture_69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56544" behindDoc="0" locked="0" layoutInCell="1" allowOverlap="1" wp14:anchorId="6FBB0170" wp14:editId="743310A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51" name="Picture_71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1" name="Picture_71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57568" behindDoc="0" locked="0" layoutInCell="1" allowOverlap="1" wp14:anchorId="6613F219" wp14:editId="263B91E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52" name="Picture_68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2" name="Picture_68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58592" behindDoc="0" locked="0" layoutInCell="1" allowOverlap="1" wp14:anchorId="56594F8A" wp14:editId="3B4D4E4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53" name="Picture_67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3" name="Picture_67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59616" behindDoc="0" locked="0" layoutInCell="1" allowOverlap="1" wp14:anchorId="1FC1D2C4" wp14:editId="69BF672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54" name="Picture_66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4" name="Picture_66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60640" behindDoc="0" locked="0" layoutInCell="1" allowOverlap="1" wp14:anchorId="6EE5BEC6" wp14:editId="7ED4B02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55" name="Picture_65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5" name="Picture_65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61664" behindDoc="0" locked="0" layoutInCell="1" allowOverlap="1" wp14:anchorId="4077D776" wp14:editId="5091A25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56" name="Picture_64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6" name="Picture_64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62688" behindDoc="0" locked="0" layoutInCell="1" allowOverlap="1" wp14:anchorId="7E0E6AC0" wp14:editId="0A2244F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57" name="Picture_63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7" name="Picture_63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63712" behindDoc="0" locked="0" layoutInCell="1" allowOverlap="1" wp14:anchorId="5FBC328F" wp14:editId="51EC83B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58" name="Picture_62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8" name="Picture_62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64736" behindDoc="0" locked="0" layoutInCell="1" allowOverlap="1" wp14:anchorId="79852525" wp14:editId="03EEE25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59" name="Picture_61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9" name="Picture_61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65760" behindDoc="0" locked="0" layoutInCell="1" allowOverlap="1" wp14:anchorId="7E6E2501" wp14:editId="628E8BC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60" name="Picture_60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0" name="Picture_60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66784" behindDoc="0" locked="0" layoutInCell="1" allowOverlap="1" wp14:anchorId="11961BCE" wp14:editId="46B569A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61" name="Picture_59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1" name="Picture_59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67808" behindDoc="0" locked="0" layoutInCell="1" allowOverlap="1" wp14:anchorId="38A21D61" wp14:editId="3E4DEE8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62" name="Picture_58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2" name="Picture_58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68832" behindDoc="0" locked="0" layoutInCell="1" allowOverlap="1" wp14:anchorId="4EC568AB" wp14:editId="064D52F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63" name="Picture_57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3" name="Picture_57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69856" behindDoc="0" locked="0" layoutInCell="1" allowOverlap="1" wp14:anchorId="5F74CEAE" wp14:editId="1F29DA3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64" name="Picture_56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4" name="Picture_56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70880" behindDoc="0" locked="0" layoutInCell="1" allowOverlap="1" wp14:anchorId="23A4D36F" wp14:editId="05501B4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65" name="Picture_53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5" name="Picture_53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71904" behindDoc="0" locked="0" layoutInCell="1" allowOverlap="1" wp14:anchorId="6D340182" wp14:editId="7F2ABC5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66" name="Picture_55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6" name="Picture_55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72928" behindDoc="0" locked="0" layoutInCell="1" allowOverlap="1" wp14:anchorId="2587D622" wp14:editId="672E945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67" name="Picture_52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7" name="Picture_52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73952" behindDoc="0" locked="0" layoutInCell="1" allowOverlap="1" wp14:anchorId="00FCC996" wp14:editId="7CCE310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68" name="Picture_51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8" name="Picture_51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74976" behindDoc="0" locked="0" layoutInCell="1" allowOverlap="1" wp14:anchorId="0D3B6922" wp14:editId="3B3CF3F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69" name="Picture_50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9" name="Picture_50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76000" behindDoc="0" locked="0" layoutInCell="1" allowOverlap="1" wp14:anchorId="2C688142" wp14:editId="403386B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70" name="Picture_49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0" name="Picture_49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77024" behindDoc="0" locked="0" layoutInCell="1" allowOverlap="1" wp14:anchorId="13C4B843" wp14:editId="7CDD8D4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71" name="Picture_48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1" name="Picture_48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78048" behindDoc="0" locked="0" layoutInCell="1" allowOverlap="1" wp14:anchorId="5A819357" wp14:editId="37FE537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72" name="Picture_45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2" name="Picture_45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79072" behindDoc="0" locked="0" layoutInCell="1" allowOverlap="1" wp14:anchorId="32D3B991" wp14:editId="7F82CD4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73" name="Picture_47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3" name="Picture_47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80096" behindDoc="0" locked="0" layoutInCell="1" allowOverlap="1" wp14:anchorId="58095828" wp14:editId="7987E80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74" name="Picture_44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4" name="Picture_44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81120" behindDoc="0" locked="0" layoutInCell="1" allowOverlap="1" wp14:anchorId="6DDDF550" wp14:editId="7719000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75" name="Picture_41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5" name="Picture_41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noProof/>
                <w:kern w:val="0"/>
                <w:sz w:val="20"/>
                <w:szCs w:val="20"/>
                <w:lang w:bidi="ar"/>
              </w:rPr>
              <w:drawing>
                <wp:anchor distT="0" distB="0" distL="114300" distR="114300" simplePos="0" relativeHeight="251782144" behindDoc="0" locked="0" layoutInCell="1" allowOverlap="1" wp14:anchorId="15244559" wp14:editId="2B85319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620" cy="9525"/>
                  <wp:effectExtent l="0" t="0" r="0" b="0"/>
                  <wp:wrapNone/>
                  <wp:docPr id="976" name="Picture_43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6" name="Picture_43_SpCnt_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eastAsia="Arial Unicode MS" w:hAnsi="Arial" w:cs="Arial"/>
                <w:kern w:val="0"/>
                <w:sz w:val="20"/>
                <w:szCs w:val="20"/>
                <w:lang w:bidi="ar"/>
              </w:rPr>
              <w:t>miR-766-3p-RT</w:t>
            </w:r>
          </w:p>
        </w:tc>
        <w:tc>
          <w:tcPr>
            <w:tcW w:w="5058" w:type="dxa"/>
          </w:tcPr>
          <w:p w14:paraId="56C2C9F3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CGTATCCAGTGCAGGGTCCGAGGTATTCGCACTGGATACGACGCTGAG</w:t>
            </w:r>
          </w:p>
        </w:tc>
      </w:tr>
      <w:tr w:rsidR="008D26C2" w14:paraId="4EF889D5" w14:textId="77777777">
        <w:tc>
          <w:tcPr>
            <w:tcW w:w="3464" w:type="dxa"/>
            <w:vAlign w:val="center"/>
          </w:tcPr>
          <w:p w14:paraId="3232A0C0" w14:textId="77777777" w:rsidR="008D26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miR-766-3p-Forward</w:t>
            </w:r>
          </w:p>
        </w:tc>
        <w:tc>
          <w:tcPr>
            <w:tcW w:w="5058" w:type="dxa"/>
          </w:tcPr>
          <w:p w14:paraId="5B4DB3D3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ACTCCAGCCCCACAGC</w:t>
            </w:r>
          </w:p>
        </w:tc>
      </w:tr>
      <w:tr w:rsidR="008D26C2" w14:paraId="489F650B" w14:textId="77777777">
        <w:tc>
          <w:tcPr>
            <w:tcW w:w="3464" w:type="dxa"/>
          </w:tcPr>
          <w:p w14:paraId="2FCC849A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RNA-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058" w:type="dxa"/>
          </w:tcPr>
          <w:p w14:paraId="5407C1B7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TGCAGGGTCCGAGGTATT</w:t>
            </w:r>
          </w:p>
        </w:tc>
      </w:tr>
      <w:tr w:rsidR="008D26C2" w14:paraId="475370DD" w14:textId="77777777">
        <w:tc>
          <w:tcPr>
            <w:tcW w:w="3464" w:type="dxa"/>
          </w:tcPr>
          <w:p w14:paraId="25F42F7D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  <w:lang w:bidi="ar"/>
              </w:rPr>
              <w:t>miR-605-5p-RT</w:t>
            </w:r>
          </w:p>
        </w:tc>
        <w:tc>
          <w:tcPr>
            <w:tcW w:w="5058" w:type="dxa"/>
          </w:tcPr>
          <w:p w14:paraId="23CE95BE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CGTATCCAGTGCAGGGTCCGAGGTATTCGCACTGGATACGACAGGAGA</w:t>
            </w:r>
          </w:p>
        </w:tc>
      </w:tr>
      <w:tr w:rsidR="008D26C2" w14:paraId="448D9ECE" w14:textId="77777777">
        <w:tc>
          <w:tcPr>
            <w:tcW w:w="3464" w:type="dxa"/>
          </w:tcPr>
          <w:p w14:paraId="671DBC21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  <w:lang w:bidi="ar"/>
              </w:rPr>
              <w:t>miR-605-5p-Forward</w:t>
            </w:r>
          </w:p>
        </w:tc>
        <w:tc>
          <w:tcPr>
            <w:tcW w:w="5058" w:type="dxa"/>
          </w:tcPr>
          <w:p w14:paraId="7AC722C3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CGTAAATCCCATGGTGCCT</w:t>
            </w:r>
          </w:p>
        </w:tc>
      </w:tr>
      <w:tr w:rsidR="008D26C2" w14:paraId="03AFE2A7" w14:textId="77777777">
        <w:trPr>
          <w:trHeight w:val="90"/>
        </w:trPr>
        <w:tc>
          <w:tcPr>
            <w:tcW w:w="3464" w:type="dxa"/>
          </w:tcPr>
          <w:p w14:paraId="08122A5E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  <w:lang w:bidi="ar"/>
              </w:rPr>
              <w:t>miR-4647-RT</w:t>
            </w:r>
          </w:p>
        </w:tc>
        <w:tc>
          <w:tcPr>
            <w:tcW w:w="5058" w:type="dxa"/>
          </w:tcPr>
          <w:p w14:paraId="3BF01058" w14:textId="77777777" w:rsidR="008D26C2" w:rsidRPr="00CA3B93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3B93">
              <w:rPr>
                <w:rFonts w:ascii="Arial" w:hAnsi="Arial" w:cs="Arial"/>
                <w:sz w:val="20"/>
                <w:szCs w:val="20"/>
              </w:rPr>
              <w:t>GTCGTATCCAGTGCAGGGTCCGAGGTATTCGCACTGGATACGACTTCCTC</w:t>
            </w:r>
          </w:p>
        </w:tc>
      </w:tr>
      <w:tr w:rsidR="008D26C2" w14:paraId="09902C93" w14:textId="77777777">
        <w:tc>
          <w:tcPr>
            <w:tcW w:w="3464" w:type="dxa"/>
          </w:tcPr>
          <w:p w14:paraId="0D96DC9D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  <w:lang w:bidi="ar"/>
              </w:rPr>
              <w:t>miR-4647-Forward</w:t>
            </w:r>
          </w:p>
        </w:tc>
        <w:tc>
          <w:tcPr>
            <w:tcW w:w="5058" w:type="dxa"/>
          </w:tcPr>
          <w:p w14:paraId="6F9A327F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CGGAAGATGGTGCTGTGCT</w:t>
            </w:r>
          </w:p>
        </w:tc>
      </w:tr>
      <w:tr w:rsidR="008D26C2" w14:paraId="1D9FE39F" w14:textId="77777777">
        <w:tc>
          <w:tcPr>
            <w:tcW w:w="3464" w:type="dxa"/>
          </w:tcPr>
          <w:p w14:paraId="7B0AAF62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  <w:lang w:bidi="ar"/>
              </w:rPr>
              <w:t>miR-605-5p-RT</w:t>
            </w:r>
          </w:p>
        </w:tc>
        <w:tc>
          <w:tcPr>
            <w:tcW w:w="5058" w:type="dxa"/>
          </w:tcPr>
          <w:p w14:paraId="63F73457" w14:textId="77777777" w:rsidR="008D26C2" w:rsidRPr="00CA3B93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3B93">
              <w:rPr>
                <w:rFonts w:ascii="Arial" w:hAnsi="Arial" w:cs="Arial"/>
                <w:sz w:val="20"/>
                <w:szCs w:val="20"/>
              </w:rPr>
              <w:t>GTCGTATCCAGTGCAGGGTCCGAGGTATTCGCACTGGATACGACAGGCCT</w:t>
            </w:r>
          </w:p>
        </w:tc>
      </w:tr>
      <w:tr w:rsidR="008D26C2" w14:paraId="5128FD11" w14:textId="77777777">
        <w:tc>
          <w:tcPr>
            <w:tcW w:w="3464" w:type="dxa"/>
          </w:tcPr>
          <w:p w14:paraId="19EC0176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  <w:lang w:bidi="ar"/>
              </w:rPr>
              <w:t>miR-605-5p-Forward</w:t>
            </w:r>
          </w:p>
        </w:tc>
        <w:tc>
          <w:tcPr>
            <w:tcW w:w="5058" w:type="dxa"/>
          </w:tcPr>
          <w:p w14:paraId="0E00D646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  <w:lang w:val="zh-CN"/>
              </w:rPr>
              <w:t>GCGCGTGGATGACAGTGG</w:t>
            </w:r>
          </w:p>
        </w:tc>
      </w:tr>
      <w:tr w:rsidR="008D26C2" w14:paraId="1F2E5C75" w14:textId="77777777">
        <w:tc>
          <w:tcPr>
            <w:tcW w:w="3464" w:type="dxa"/>
            <w:vAlign w:val="center"/>
          </w:tcPr>
          <w:p w14:paraId="2C815383" w14:textId="77777777" w:rsidR="008D26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RSF1-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058" w:type="dxa"/>
          </w:tcPr>
          <w:p w14:paraId="786D965D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CCGCAGGGAACAACGATTG</w:t>
            </w:r>
          </w:p>
        </w:tc>
      </w:tr>
      <w:tr w:rsidR="008D26C2" w14:paraId="260F23FD" w14:textId="77777777">
        <w:tc>
          <w:tcPr>
            <w:tcW w:w="3464" w:type="dxa"/>
            <w:vAlign w:val="center"/>
          </w:tcPr>
          <w:p w14:paraId="509DB2EB" w14:textId="77777777" w:rsidR="008D26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RSF1-Reverse</w:t>
            </w:r>
          </w:p>
        </w:tc>
        <w:tc>
          <w:tcPr>
            <w:tcW w:w="5058" w:type="dxa"/>
          </w:tcPr>
          <w:p w14:paraId="4CE5C6F9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GCCGTATTTGTAGAACACGTCCT</w:t>
            </w:r>
          </w:p>
        </w:tc>
      </w:tr>
      <w:tr w:rsidR="008D26C2" w14:paraId="7898F4B7" w14:textId="77777777">
        <w:tc>
          <w:tcPr>
            <w:tcW w:w="3464" w:type="dxa"/>
            <w:vAlign w:val="center"/>
          </w:tcPr>
          <w:p w14:paraId="2DE4591C" w14:textId="77777777" w:rsidR="008D26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hsa_circ_0016956-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058" w:type="dxa"/>
          </w:tcPr>
          <w:p w14:paraId="2C3B437E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CATTTTAAGACATCCGTCTTGCTA</w:t>
            </w:r>
          </w:p>
        </w:tc>
      </w:tr>
      <w:tr w:rsidR="008D26C2" w14:paraId="572E1FA2" w14:textId="77777777">
        <w:tc>
          <w:tcPr>
            <w:tcW w:w="3464" w:type="dxa"/>
          </w:tcPr>
          <w:p w14:paraId="1EF0F64F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hsa_circ_0016956-Reverse</w:t>
            </w:r>
          </w:p>
        </w:tc>
        <w:tc>
          <w:tcPr>
            <w:tcW w:w="5058" w:type="dxa"/>
          </w:tcPr>
          <w:p w14:paraId="1D2608D9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GCTTCACTGTCATCTTTTTCCAC</w:t>
            </w:r>
          </w:p>
        </w:tc>
      </w:tr>
      <w:tr w:rsidR="008D26C2" w14:paraId="4ABFC351" w14:textId="77777777">
        <w:tc>
          <w:tcPr>
            <w:tcW w:w="3464" w:type="dxa"/>
          </w:tcPr>
          <w:p w14:paraId="1F80698A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-Forward</w:t>
            </w:r>
          </w:p>
        </w:tc>
        <w:tc>
          <w:tcPr>
            <w:tcW w:w="5058" w:type="dxa"/>
          </w:tcPr>
          <w:p w14:paraId="1C5D84E3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GAACGGGAAGCTCACTGG</w:t>
            </w:r>
          </w:p>
        </w:tc>
      </w:tr>
      <w:tr w:rsidR="008D26C2" w14:paraId="12E49E93" w14:textId="77777777">
        <w:tc>
          <w:tcPr>
            <w:tcW w:w="3464" w:type="dxa"/>
          </w:tcPr>
          <w:p w14:paraId="39B4E5E0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-Reverse</w:t>
            </w:r>
          </w:p>
        </w:tc>
        <w:tc>
          <w:tcPr>
            <w:tcW w:w="5058" w:type="dxa"/>
          </w:tcPr>
          <w:p w14:paraId="6BE387FB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GCCTGCTTCACCACCTTCT</w:t>
            </w:r>
          </w:p>
        </w:tc>
      </w:tr>
      <w:tr w:rsidR="008D26C2" w14:paraId="15BDD2F9" w14:textId="77777777">
        <w:tc>
          <w:tcPr>
            <w:tcW w:w="3464" w:type="dxa"/>
            <w:vAlign w:val="center"/>
          </w:tcPr>
          <w:p w14:paraId="67A42094" w14:textId="77777777" w:rsidR="008D26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NXL2-Forward</w:t>
            </w:r>
          </w:p>
        </w:tc>
        <w:tc>
          <w:tcPr>
            <w:tcW w:w="5058" w:type="dxa"/>
          </w:tcPr>
          <w:p w14:paraId="1E82A9EE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eastAsia="宋体" w:hAnsi="Arial" w:cs="Arial"/>
                <w:sz w:val="20"/>
                <w:szCs w:val="20"/>
                <w:shd w:val="clear" w:color="auto" w:fill="FFFFFF"/>
              </w:rPr>
              <w:t>CCATCCCATAGCACCAGTGTC</w:t>
            </w:r>
          </w:p>
        </w:tc>
      </w:tr>
      <w:tr w:rsidR="008D26C2" w14:paraId="30C895AE" w14:textId="77777777">
        <w:tc>
          <w:tcPr>
            <w:tcW w:w="3464" w:type="dxa"/>
            <w:vAlign w:val="center"/>
          </w:tcPr>
          <w:p w14:paraId="2E53672F" w14:textId="77777777" w:rsidR="008D26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NXL2-Reverse</w:t>
            </w:r>
          </w:p>
        </w:tc>
        <w:tc>
          <w:tcPr>
            <w:tcW w:w="5058" w:type="dxa"/>
          </w:tcPr>
          <w:p w14:paraId="50AA4FEA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  <w:lang w:val="zh-CN"/>
              </w:rPr>
            </w:pPr>
            <w:r>
              <w:rPr>
                <w:rFonts w:ascii="Arial" w:eastAsia="宋体" w:hAnsi="Arial" w:cs="Arial"/>
                <w:sz w:val="20"/>
                <w:szCs w:val="20"/>
                <w:shd w:val="clear" w:color="auto" w:fill="FFFFFF"/>
              </w:rPr>
              <w:t>GGTATTACTGACTTGGTCGTGG</w:t>
            </w:r>
          </w:p>
        </w:tc>
      </w:tr>
      <w:tr w:rsidR="008D26C2" w14:paraId="63C6B2BC" w14:textId="77777777">
        <w:tc>
          <w:tcPr>
            <w:tcW w:w="3464" w:type="dxa"/>
            <w:vAlign w:val="center"/>
          </w:tcPr>
          <w:p w14:paraId="1A230D9A" w14:textId="77777777" w:rsidR="008D26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6-Forward</w:t>
            </w:r>
          </w:p>
        </w:tc>
        <w:tc>
          <w:tcPr>
            <w:tcW w:w="5058" w:type="dxa"/>
            <w:vAlign w:val="center"/>
          </w:tcPr>
          <w:p w14:paraId="4DCD9B2C" w14:textId="77777777" w:rsidR="008D26C2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sz w:val="20"/>
                <w:szCs w:val="20"/>
                <w:lang w:val="zh-CN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CTCGCTTCGGCAGCACA</w:t>
            </w:r>
          </w:p>
        </w:tc>
      </w:tr>
      <w:tr w:rsidR="008D26C2" w14:paraId="7591F199" w14:textId="77777777">
        <w:tc>
          <w:tcPr>
            <w:tcW w:w="3464" w:type="dxa"/>
            <w:vAlign w:val="center"/>
          </w:tcPr>
          <w:p w14:paraId="58C3C8A3" w14:textId="77777777" w:rsidR="008D26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6-Reverse</w:t>
            </w:r>
          </w:p>
        </w:tc>
        <w:tc>
          <w:tcPr>
            <w:tcW w:w="5058" w:type="dxa"/>
            <w:vAlign w:val="center"/>
          </w:tcPr>
          <w:p w14:paraId="69F4F618" w14:textId="77777777" w:rsidR="008D26C2" w:rsidRPr="00CA3B93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AACGCTTCACGAATTTGCGT</w:t>
            </w:r>
          </w:p>
        </w:tc>
      </w:tr>
      <w:tr w:rsidR="008D26C2" w14:paraId="554C0FC2" w14:textId="77777777">
        <w:tc>
          <w:tcPr>
            <w:tcW w:w="3464" w:type="dxa"/>
            <w:vAlign w:val="center"/>
          </w:tcPr>
          <w:p w14:paraId="7AEE7696" w14:textId="77777777" w:rsidR="008D26C2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GAPDH(</w:t>
            </w:r>
            <w:proofErr w:type="gramEnd"/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divergent)-Forward</w:t>
            </w:r>
          </w:p>
        </w:tc>
        <w:tc>
          <w:tcPr>
            <w:tcW w:w="5058" w:type="dxa"/>
          </w:tcPr>
          <w:p w14:paraId="29484A03" w14:textId="77777777" w:rsidR="008D26C2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zh-CN" w:bidi="ar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TGTACCATCAATAAAGTACCCTGTG</w:t>
            </w:r>
          </w:p>
        </w:tc>
      </w:tr>
      <w:tr w:rsidR="008D26C2" w14:paraId="7F7BC1E5" w14:textId="77777777">
        <w:trPr>
          <w:trHeight w:val="301"/>
        </w:trPr>
        <w:tc>
          <w:tcPr>
            <w:tcW w:w="3464" w:type="dxa"/>
            <w:vAlign w:val="center"/>
          </w:tcPr>
          <w:p w14:paraId="620567EE" w14:textId="77777777" w:rsidR="008D26C2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GAPDH(</w:t>
            </w:r>
            <w:proofErr w:type="gramEnd"/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divergent)-Reverse</w:t>
            </w:r>
          </w:p>
        </w:tc>
        <w:tc>
          <w:tcPr>
            <w:tcW w:w="5058" w:type="dxa"/>
            <w:vAlign w:val="center"/>
          </w:tcPr>
          <w:p w14:paraId="0471093B" w14:textId="77777777" w:rsidR="008D26C2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sz w:val="20"/>
                <w:szCs w:val="20"/>
                <w:lang w:val="zh-CN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AAATCCGTTGACTCCGACCT</w:t>
            </w:r>
          </w:p>
        </w:tc>
      </w:tr>
      <w:tr w:rsidR="008D26C2" w14:paraId="6E559D1A" w14:textId="77777777">
        <w:trPr>
          <w:trHeight w:val="301"/>
        </w:trPr>
        <w:tc>
          <w:tcPr>
            <w:tcW w:w="3464" w:type="dxa"/>
          </w:tcPr>
          <w:p w14:paraId="49CA6780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-hsa_circ_0016956-1</w:t>
            </w:r>
          </w:p>
        </w:tc>
        <w:tc>
          <w:tcPr>
            <w:tcW w:w="5058" w:type="dxa"/>
          </w:tcPr>
          <w:p w14:paraId="74F17655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UUAGCAAGACGGAUGUCTT</w:t>
            </w:r>
          </w:p>
        </w:tc>
      </w:tr>
      <w:tr w:rsidR="008D26C2" w14:paraId="62ECD423" w14:textId="77777777">
        <w:trPr>
          <w:trHeight w:val="301"/>
        </w:trPr>
        <w:tc>
          <w:tcPr>
            <w:tcW w:w="3464" w:type="dxa"/>
          </w:tcPr>
          <w:p w14:paraId="6578E2F5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-hsa_circ_0016956-2</w:t>
            </w:r>
          </w:p>
        </w:tc>
        <w:tc>
          <w:tcPr>
            <w:tcW w:w="5058" w:type="dxa"/>
          </w:tcPr>
          <w:p w14:paraId="69A7BC39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UAUUUAGCAAGACGGAUGTT</w:t>
            </w:r>
          </w:p>
        </w:tc>
      </w:tr>
      <w:tr w:rsidR="008D26C2" w14:paraId="60B6DEA6" w14:textId="77777777">
        <w:trPr>
          <w:trHeight w:val="301"/>
        </w:trPr>
        <w:tc>
          <w:tcPr>
            <w:tcW w:w="3464" w:type="dxa"/>
          </w:tcPr>
          <w:p w14:paraId="32931F1A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-hsa_circ_0016956-3</w:t>
            </w:r>
          </w:p>
        </w:tc>
        <w:tc>
          <w:tcPr>
            <w:tcW w:w="5058" w:type="dxa"/>
          </w:tcPr>
          <w:p w14:paraId="511D00DC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UAGCAAGACGGAUGUCUUTT</w:t>
            </w:r>
          </w:p>
        </w:tc>
      </w:tr>
      <w:tr w:rsidR="008D26C2" w14:paraId="4C9E8F49" w14:textId="77777777">
        <w:trPr>
          <w:trHeight w:val="301"/>
        </w:trPr>
        <w:tc>
          <w:tcPr>
            <w:tcW w:w="3464" w:type="dxa"/>
          </w:tcPr>
          <w:p w14:paraId="62886144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-SRSF1</w:t>
            </w:r>
          </w:p>
        </w:tc>
        <w:tc>
          <w:tcPr>
            <w:tcW w:w="5058" w:type="dxa"/>
          </w:tcPr>
          <w:p w14:paraId="25085B2D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AGTTGGCAGGATTTAAATT</w:t>
            </w:r>
          </w:p>
        </w:tc>
      </w:tr>
      <w:tr w:rsidR="008D26C2" w14:paraId="385C0F01" w14:textId="77777777">
        <w:trPr>
          <w:trHeight w:val="301"/>
        </w:trPr>
        <w:tc>
          <w:tcPr>
            <w:tcW w:w="3464" w:type="dxa"/>
          </w:tcPr>
          <w:p w14:paraId="79EBB75C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R-766-3p mimics</w:t>
            </w:r>
          </w:p>
        </w:tc>
        <w:tc>
          <w:tcPr>
            <w:tcW w:w="5058" w:type="dxa"/>
          </w:tcPr>
          <w:p w14:paraId="62E64E70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UCCAGCCCCACAGCCUCAGC</w:t>
            </w:r>
          </w:p>
        </w:tc>
      </w:tr>
      <w:tr w:rsidR="008D26C2" w14:paraId="52D58B11" w14:textId="77777777">
        <w:trPr>
          <w:trHeight w:val="301"/>
        </w:trPr>
        <w:tc>
          <w:tcPr>
            <w:tcW w:w="3464" w:type="dxa"/>
          </w:tcPr>
          <w:p w14:paraId="3EB87DEB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R-766-3p inhibitor</w:t>
            </w:r>
          </w:p>
        </w:tc>
        <w:tc>
          <w:tcPr>
            <w:tcW w:w="5058" w:type="dxa"/>
          </w:tcPr>
          <w:p w14:paraId="46C37112" w14:textId="77777777" w:rsidR="008D26C2" w:rsidRDefault="000000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UGAGGCUGUGGGGCUGGAGU</w:t>
            </w:r>
          </w:p>
        </w:tc>
      </w:tr>
      <w:tr w:rsidR="008D26C2" w14:paraId="55302BC4" w14:textId="77777777">
        <w:trPr>
          <w:trHeight w:val="301"/>
        </w:trPr>
        <w:tc>
          <w:tcPr>
            <w:tcW w:w="3464" w:type="dxa"/>
            <w:vAlign w:val="center"/>
          </w:tcPr>
          <w:p w14:paraId="6544E89C" w14:textId="77777777" w:rsidR="008D26C2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Biotin labeled circPCNXL2 probe</w:t>
            </w:r>
          </w:p>
        </w:tc>
        <w:tc>
          <w:tcPr>
            <w:tcW w:w="5058" w:type="dxa"/>
          </w:tcPr>
          <w:p w14:paraId="1F9C95EB" w14:textId="77777777" w:rsidR="008D26C2" w:rsidRDefault="0000000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GACATCCGTCTTGCTAAATA- /3bio/</w:t>
            </w:r>
          </w:p>
        </w:tc>
      </w:tr>
      <w:tr w:rsidR="008D26C2" w14:paraId="76377537" w14:textId="77777777">
        <w:trPr>
          <w:trHeight w:val="301"/>
        </w:trPr>
        <w:tc>
          <w:tcPr>
            <w:tcW w:w="3464" w:type="dxa"/>
            <w:vAlign w:val="center"/>
          </w:tcPr>
          <w:p w14:paraId="340BDE69" w14:textId="77777777" w:rsidR="008D26C2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lang w:bidi="ar"/>
              </w:rPr>
              <w:t>Biotin labeled circPCNXL2 probe NC</w:t>
            </w:r>
          </w:p>
        </w:tc>
        <w:tc>
          <w:tcPr>
            <w:tcW w:w="5058" w:type="dxa"/>
          </w:tcPr>
          <w:p w14:paraId="466044AD" w14:textId="77777777" w:rsidR="008D26C2" w:rsidRDefault="0000000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CACATCAGATGTTAATCGCT- /3bio/</w:t>
            </w:r>
          </w:p>
        </w:tc>
      </w:tr>
    </w:tbl>
    <w:p w14:paraId="4898AD0D" w14:textId="72612568" w:rsidR="008D26C2" w:rsidRDefault="00000000">
      <w:pPr>
        <w:tabs>
          <w:tab w:val="left" w:pos="3460"/>
        </w:tabs>
        <w:jc w:val="center"/>
        <w:rPr>
          <w:b/>
          <w:bCs/>
          <w:sz w:val="24"/>
          <w:szCs w:val="32"/>
        </w:rPr>
      </w:pPr>
      <w:r w:rsidRPr="00CA3B93">
        <w:rPr>
          <w:rFonts w:hint="eastAsia"/>
          <w:b/>
          <w:bCs/>
          <w:sz w:val="24"/>
          <w:szCs w:val="32"/>
          <w:highlight w:val="yellow"/>
        </w:rPr>
        <w:t>Ta</w:t>
      </w:r>
      <w:r w:rsidRPr="002D3FE8">
        <w:rPr>
          <w:rFonts w:hint="eastAsia"/>
          <w:b/>
          <w:bCs/>
          <w:sz w:val="24"/>
          <w:szCs w:val="32"/>
          <w:highlight w:val="yellow"/>
        </w:rPr>
        <w:t>ble S</w:t>
      </w:r>
      <w:r w:rsidR="002D3FE8" w:rsidRPr="002D3FE8">
        <w:rPr>
          <w:b/>
          <w:bCs/>
          <w:sz w:val="24"/>
          <w:szCs w:val="32"/>
          <w:highlight w:val="yellow"/>
        </w:rPr>
        <w:t>3</w:t>
      </w:r>
      <w:r>
        <w:rPr>
          <w:rFonts w:hint="eastAsia"/>
          <w:b/>
          <w:bCs/>
          <w:sz w:val="24"/>
          <w:szCs w:val="32"/>
        </w:rPr>
        <w:t xml:space="preserve"> Primers, siRNAs and probes used in this </w:t>
      </w:r>
      <w:proofErr w:type="gramStart"/>
      <w:r>
        <w:rPr>
          <w:rFonts w:hint="eastAsia"/>
          <w:b/>
          <w:bCs/>
          <w:sz w:val="24"/>
          <w:szCs w:val="32"/>
        </w:rPr>
        <w:t>study..</w:t>
      </w:r>
      <w:proofErr w:type="gramEnd"/>
    </w:p>
    <w:sectPr w:rsidR="008D26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1C6FA" w14:textId="77777777" w:rsidR="00D03DCF" w:rsidRDefault="00D03DCF" w:rsidP="00CA3B93">
      <w:r>
        <w:separator/>
      </w:r>
    </w:p>
  </w:endnote>
  <w:endnote w:type="continuationSeparator" w:id="0">
    <w:p w14:paraId="19664276" w14:textId="77777777" w:rsidR="00D03DCF" w:rsidRDefault="00D03DCF" w:rsidP="00CA3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0AAC1" w14:textId="77777777" w:rsidR="00D03DCF" w:rsidRDefault="00D03DCF" w:rsidP="00CA3B93">
      <w:r>
        <w:separator/>
      </w:r>
    </w:p>
  </w:footnote>
  <w:footnote w:type="continuationSeparator" w:id="0">
    <w:p w14:paraId="52F697E6" w14:textId="77777777" w:rsidR="00D03DCF" w:rsidRDefault="00D03DCF" w:rsidP="00CA3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QxMTk0MTk3ZGI3ZjllOGQ5MjVkZDNjZDVkMmY5ZmIifQ=="/>
  </w:docVars>
  <w:rsids>
    <w:rsidRoot w:val="00172A27"/>
    <w:rsid w:val="00170D7A"/>
    <w:rsid w:val="00172A27"/>
    <w:rsid w:val="002D3FE8"/>
    <w:rsid w:val="008D26C2"/>
    <w:rsid w:val="00CA3B93"/>
    <w:rsid w:val="00D03DCF"/>
    <w:rsid w:val="356A0331"/>
    <w:rsid w:val="38F1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9F2B85"/>
  <w15:docId w15:val="{D55E4B45-B8CA-4C50-89B7-AE71B9F3A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ery</dc:creator>
  <cp:lastModifiedBy>liuqi515 刘</cp:lastModifiedBy>
  <cp:revision>3</cp:revision>
  <dcterms:created xsi:type="dcterms:W3CDTF">2023-10-19T11:39:00Z</dcterms:created>
  <dcterms:modified xsi:type="dcterms:W3CDTF">2023-12-01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C2C6E073265411CA7AEA87480062692_11</vt:lpwstr>
  </property>
</Properties>
</file>